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3 </w:t>
      </w:r>
      <w:r>
        <w:rPr>
          <w:b/>
          <w:sz w:val="24"/>
          <w:szCs w:val="24"/>
        </w:rPr>
        <w:t xml:space="preserve">Delt-Ct </w:t>
      </w:r>
      <w:r>
        <w:rPr>
          <w:b/>
          <w:sz w:val="24"/>
          <w:szCs w:val="24"/>
        </w:rPr>
        <w:t xml:space="preserve">values </w:t>
      </w:r>
      <w:r>
        <w:rPr>
          <w:b/>
          <w:sz w:val="24"/>
          <w:szCs w:val="24"/>
        </w:rPr>
        <w:t>of Real-Time qPCR in fifty-one bladder urothelial carcinoma patients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348"/>
        <w:gridCol w:w="1337"/>
        <w:gridCol w:w="1231"/>
        <w:gridCol w:w="1338"/>
        <w:gridCol w:w="1231"/>
        <w:gridCol w:w="1337"/>
        <w:gridCol w:w="1231"/>
        <w:gridCol w:w="1337"/>
        <w:gridCol w:w="1231"/>
        <w:gridCol w:w="1338"/>
      </w:tblGrid>
      <w:tr>
        <w:trPr>
          <w:trHeight w:val="555" w:hRule="atLeast"/>
        </w:trPr>
        <w:tc>
          <w:tcPr>
            <w:tcW w:w="9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ase No.</w:t>
            </w:r>
          </w:p>
        </w:tc>
        <w:tc>
          <w:tcPr>
            <w:tcW w:w="26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bookmarkStart w:id="0" w:name="RANGE!O59"/>
            <w:r>
              <w:rPr/>
              <w:t>hsa-miR-182</w:t>
            </w:r>
            <w:bookmarkEnd w:id="0"/>
          </w:p>
        </w:tc>
        <w:tc>
          <w:tcPr>
            <w:tcW w:w="25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183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200a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143</w:t>
            </w:r>
          </w:p>
        </w:tc>
        <w:tc>
          <w:tcPr>
            <w:tcW w:w="25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sa-miR-195</w:t>
            </w:r>
          </w:p>
        </w:tc>
      </w:tr>
      <w:tr>
        <w:trPr>
          <w:trHeight w:val="555" w:hRule="atLeast"/>
        </w:trPr>
        <w:tc>
          <w:tcPr>
            <w:tcW w:w="9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ΔCt-tumor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ΔCt-contro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ΔCt-tumor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ΔCt-contro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ΔCt-tumor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ΔCt-contro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ΔCt-tumor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ΔCt-control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ΔCt-tumor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ΔCt-control</w:t>
            </w:r>
          </w:p>
        </w:tc>
      </w:tr>
      <w:tr>
        <w:trPr>
          <w:trHeight w:val="555" w:hRule="atLeast"/>
        </w:trPr>
        <w:tc>
          <w:tcPr>
            <w:tcW w:w="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1" w:name="OLE_LINK19"/>
            <w:bookmarkStart w:id="2" w:name="OLE_LINK16"/>
            <w:bookmarkStart w:id="3" w:name="_Hlk282521401"/>
            <w:bookmarkStart w:id="4" w:name="OLE_LINK15"/>
            <w:bookmarkStart w:id="5" w:name="OLE_LINK14"/>
            <w:bookmarkStart w:id="6" w:name="OLE_LINK11"/>
            <w:bookmarkStart w:id="7" w:name="_Hlk282178679"/>
            <w:bookmarkStart w:id="8" w:name="OLE_LINK10"/>
            <w:bookmarkStart w:id="9" w:name="OLE_LINK9"/>
            <w:bookmarkStart w:id="10" w:name="OLE_LINK8"/>
            <w:bookmarkStart w:id="11" w:name="OLE_LINK5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>
              <w:rPr/>
              <w:t>B2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63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21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04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3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92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39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25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1.44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2</w:t>
            </w:r>
            <w:r>
              <w:rPr/>
              <w:t>0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3.7</w:t>
            </w:r>
            <w:r>
              <w:rPr/>
              <w:t>0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64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36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5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8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0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0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7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7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7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0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6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9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1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0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4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4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9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2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7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65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5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1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5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9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9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3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5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0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7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08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3.3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1.42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2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3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6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7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2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8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3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14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08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8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7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7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1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0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74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4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bookmarkStart w:id="12" w:name="OLE_LINK18"/>
            <w:bookmarkStart w:id="13" w:name="OLE_LINK17"/>
            <w:bookmarkStart w:id="14" w:name="_Hlk282522922"/>
            <w:bookmarkStart w:id="15" w:name="OLE_LINK13"/>
            <w:bookmarkStart w:id="16" w:name="OLE_LINK12"/>
            <w:bookmarkEnd w:id="12"/>
            <w:bookmarkEnd w:id="13"/>
            <w:bookmarkEnd w:id="14"/>
            <w:bookmarkEnd w:id="15"/>
            <w:bookmarkEnd w:id="16"/>
            <w:r>
              <w:rPr/>
              <w:t>B3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5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.5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08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9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9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.5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2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  <w:r>
              <w:rPr/>
              <w:t>.</w:t>
            </w:r>
            <w:r>
              <w:rPr/>
              <w:t>0</w:t>
            </w:r>
            <w:r>
              <w:rPr/>
              <w:t>0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08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4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9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.8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4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6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1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4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94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5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5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9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3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3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2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9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1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5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4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38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08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bookmarkStart w:id="17" w:name="_Hlk282179140"/>
            <w:bookmarkStart w:id="18" w:name="OLE_LINK7"/>
            <w:bookmarkStart w:id="19" w:name="OLE_LINK6"/>
            <w:bookmarkEnd w:id="17"/>
            <w:bookmarkEnd w:id="18"/>
            <w:bookmarkEnd w:id="19"/>
            <w:r>
              <w:rPr/>
              <w:t>B3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3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3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84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3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8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4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6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97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38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3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4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2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3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1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3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4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6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2</w:t>
            </w:r>
            <w:r>
              <w:rPr/>
              <w:t>0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3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6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6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8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5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9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2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4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1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98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44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1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3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9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8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7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9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6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8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84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5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0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1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5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1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2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5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7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2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6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4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4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31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5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9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5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2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5.2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36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54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3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3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55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6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0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8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7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7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5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6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4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5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  <w:r>
              <w:rPr/>
              <w:t>.</w:t>
            </w:r>
            <w:r>
              <w:rPr/>
              <w:t>1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.</w:t>
            </w:r>
            <w:r>
              <w:rPr/>
              <w:t>7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5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0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3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6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5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4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59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58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6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4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7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2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  <w:r>
              <w:rPr/>
              <w:t>.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8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7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3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53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59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0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0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2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0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6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6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6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8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0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4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7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3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6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0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7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6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6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2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3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4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6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1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7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6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</w:t>
            </w:r>
            <w:r>
              <w:rPr/>
              <w:t>0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6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0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-0.1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2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5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9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6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4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4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4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9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0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9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3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7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64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4</w:t>
            </w:r>
            <w:r>
              <w:rPr/>
              <w:t>0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8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1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65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0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5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9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0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2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7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9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2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9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25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66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9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6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28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2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4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0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7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3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6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8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69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5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4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7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1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9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4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5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7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6</w:t>
            </w:r>
            <w:r>
              <w:rPr/>
              <w:t>0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96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78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9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8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4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4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4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2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88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94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79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8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4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1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2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4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91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80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>.0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4.1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7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1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7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9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3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5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9</w:t>
            </w:r>
            <w:r>
              <w:rPr/>
              <w:t>0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81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4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3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2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0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2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82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4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4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6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5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8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7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2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5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83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4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1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48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0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8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2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7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5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8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9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3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</w:t>
            </w:r>
            <w:r>
              <w:rPr/>
              <w:t>0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1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2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4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6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</w:t>
            </w:r>
            <w:r>
              <w:rPr/>
              <w:t>0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88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74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9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8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7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6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1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5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0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70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79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89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9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3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6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2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1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2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1</w:t>
            </w:r>
            <w:r>
              <w:rPr/>
              <w:t>0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98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7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3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1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2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9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6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79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04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0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9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78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9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8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82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2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7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4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05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6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4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3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8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5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53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31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17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7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65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6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7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0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6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8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12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18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71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.8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2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7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09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8</w:t>
            </w:r>
            <w:r>
              <w:rPr/>
              <w:t>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73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6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6</w:t>
            </w:r>
            <w:r>
              <w:rPr/>
              <w:t>0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86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24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9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8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.0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77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9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56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2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.84</w:t>
            </w:r>
          </w:p>
        </w:tc>
      </w:tr>
      <w:tr>
        <w:trPr>
          <w:trHeight w:val="555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125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4</w:t>
            </w:r>
            <w:r>
              <w:rPr/>
              <w:t>0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4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49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7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5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0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25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71</w:t>
            </w:r>
          </w:p>
        </w:tc>
        <w:tc>
          <w:tcPr>
            <w:tcW w:w="13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54</w:t>
            </w:r>
          </w:p>
        </w:tc>
      </w:tr>
      <w:tr>
        <w:trPr>
          <w:trHeight w:val="555" w:hRule="atLeast"/>
        </w:trPr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128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7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29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32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01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09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25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49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46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19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41</w:t>
            </w:r>
          </w:p>
        </w:tc>
      </w:tr>
      <w:tr>
        <w:trPr>
          <w:trHeight w:val="555" w:hRule="atLeast"/>
        </w:trPr>
        <w:tc>
          <w:tcPr>
            <w:tcW w:w="13958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20" w:name="OLE_LINK4"/>
            <w:bookmarkStart w:id="21" w:name="OLE_LINK3"/>
            <w:bookmarkStart w:id="22" w:name="_Hlk282176065"/>
            <w:bookmarkStart w:id="23" w:name="OLE_LINK2"/>
            <w:bookmarkStart w:id="24" w:name="OLE_LINK1"/>
            <w:bookmarkEnd w:id="20"/>
            <w:bookmarkEnd w:id="21"/>
            <w:bookmarkEnd w:id="22"/>
            <w:bookmarkEnd w:id="23"/>
            <w:bookmarkEnd w:id="24"/>
            <w:r>
              <w:rPr>
                <w:sz w:val="24"/>
                <w:szCs w:val="24"/>
              </w:rPr>
              <w:t xml:space="preserve">Note: p&lt;0.001 for each miRNA, Student’s </w:t>
            </w:r>
            <w:r>
              <w:rPr>
                <w:i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 xml:space="preserve"> te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9T02:30:00Z</dcterms:created>
  <dc:creator>雨林木风</dc:creator>
  <dc:description/>
  <cp:keywords/>
  <dc:language>en-US</dc:language>
  <cp:lastModifiedBy>雨林木风</cp:lastModifiedBy>
  <dcterms:modified xsi:type="dcterms:W3CDTF">2011-01-13T02:32:00Z</dcterms:modified>
  <cp:revision>26</cp:revision>
  <dc:subject/>
  <dc:title/>
</cp:coreProperties>
</file>